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99B39" w14:textId="652CDD75" w:rsidR="000C6C21" w:rsidRPr="00461BA2" w:rsidRDefault="00461BA2">
      <w:pPr>
        <w:rPr>
          <w:b/>
        </w:rPr>
      </w:pPr>
      <w:r w:rsidRPr="00461BA2">
        <w:rPr>
          <w:b/>
        </w:rPr>
        <w:t>Supplementary Materials</w:t>
      </w:r>
    </w:p>
    <w:p w14:paraId="0538B8D5" w14:textId="6C17895C" w:rsidR="00461BA2" w:rsidRDefault="00461BA2"/>
    <w:p w14:paraId="30A2E7D5" w14:textId="02F37B2F" w:rsidR="00461BA2" w:rsidRDefault="0098369C" w:rsidP="0098369C">
      <w:pPr>
        <w:spacing w:after="120"/>
        <w:jc w:val="both"/>
      </w:pPr>
      <w:r w:rsidRPr="007C4D1F">
        <w:t>Supplementary Table 1.</w:t>
      </w:r>
      <w:r w:rsidRPr="00793C94">
        <w:t xml:space="preserve"> </w:t>
      </w:r>
      <w:r w:rsidRPr="00380492">
        <w:t xml:space="preserve">Resting state eyes-closed EEG </w:t>
      </w:r>
      <w:r w:rsidR="00D67789">
        <w:t xml:space="preserve">global </w:t>
      </w:r>
      <w:r w:rsidR="004E4299">
        <w:t>network</w:t>
      </w:r>
      <w:r w:rsidRPr="00380492">
        <w:t xml:space="preserve"> measures for pre- and post-cognitive engagement for controls and MCI</w:t>
      </w:r>
      <w:r w:rsidR="007C4D1F">
        <w:t>.</w:t>
      </w:r>
    </w:p>
    <w:tbl>
      <w:tblPr>
        <w:tblW w:w="8958" w:type="dxa"/>
        <w:tblLook w:val="04A0" w:firstRow="1" w:lastRow="0" w:firstColumn="1" w:lastColumn="0" w:noHBand="0" w:noVBand="1"/>
      </w:tblPr>
      <w:tblGrid>
        <w:gridCol w:w="1129"/>
        <w:gridCol w:w="1701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1101DC" w:rsidRPr="00AC3C37" w14:paraId="79ACD996" w14:textId="77777777" w:rsidTr="000C6C21">
        <w:trPr>
          <w:trHeight w:val="320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2A49B0" w14:textId="77777777" w:rsidR="001101DC" w:rsidRPr="00AC3C37" w:rsidRDefault="001101DC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F4341" w14:textId="05DCA0C4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-task timepoint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8388" w14:textId="7CE95FD0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task timepoint</w:t>
            </w:r>
          </w:p>
        </w:tc>
      </w:tr>
      <w:tr w:rsidR="001101DC" w:rsidRPr="00AC3C37" w14:paraId="075FFAB5" w14:textId="77777777" w:rsidTr="000C6C21">
        <w:trPr>
          <w:trHeight w:val="320"/>
        </w:trPr>
        <w:tc>
          <w:tcPr>
            <w:tcW w:w="28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220FD" w14:textId="77777777" w:rsidR="001101DC" w:rsidRPr="00AC3C37" w:rsidRDefault="001101DC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84A4" w14:textId="77777777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8131" w14:textId="77777777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CI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E0C8" w14:textId="77777777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A65" w14:textId="77777777" w:rsidR="001101DC" w:rsidRPr="00AC3C37" w:rsidRDefault="001101DC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CI</w:t>
            </w:r>
          </w:p>
        </w:tc>
      </w:tr>
      <w:tr w:rsidR="00461BA2" w:rsidRPr="00AC3C37" w14:paraId="52914094" w14:textId="77777777" w:rsidTr="0028167F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875" w14:textId="77777777" w:rsidR="00461BA2" w:rsidRPr="00AC3C37" w:rsidRDefault="00461BA2" w:rsidP="000C6C2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3C37">
              <w:rPr>
                <w:b/>
                <w:bCs/>
                <w:color w:val="000000"/>
                <w:sz w:val="20"/>
                <w:szCs w:val="20"/>
              </w:rPr>
              <w:t>Frequency b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348C" w14:textId="77777777" w:rsidR="00461BA2" w:rsidRPr="00AC3C37" w:rsidRDefault="00461BA2" w:rsidP="000C6C2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3C37">
              <w:rPr>
                <w:b/>
                <w:bCs/>
                <w:color w:val="000000"/>
                <w:sz w:val="20"/>
                <w:szCs w:val="20"/>
              </w:rPr>
              <w:t>MST measu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A080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679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DBC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49C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D9F2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F85F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E17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A935" w14:textId="77777777" w:rsidR="00461BA2" w:rsidRPr="00AC3C37" w:rsidRDefault="00461BA2" w:rsidP="000C6C21">
            <w:pPr>
              <w:jc w:val="center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SD</w:t>
            </w:r>
          </w:p>
        </w:tc>
      </w:tr>
      <w:tr w:rsidR="00694D17" w:rsidRPr="00AC3C37" w14:paraId="3B3BCB0D" w14:textId="77777777" w:rsidTr="000C6C21">
        <w:trPr>
          <w:trHeight w:val="32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73DF1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07A9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D8AD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5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4F78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9AB6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5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3C85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6C4B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6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5901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5A72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6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B482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35</w:t>
            </w:r>
          </w:p>
        </w:tc>
      </w:tr>
      <w:tr w:rsidR="00694D17" w:rsidRPr="00AC3C37" w14:paraId="2D360207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E973CE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ADFB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51AD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0501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E92D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6042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6FA9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7C44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F653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9BC6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1</w:t>
            </w:r>
          </w:p>
        </w:tc>
      </w:tr>
      <w:tr w:rsidR="00694D17" w:rsidRPr="00AC3C37" w14:paraId="5AB1179C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F88D34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C261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 eccentrici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EFD0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8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B99B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4E3E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7FB0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2A47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8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A721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85CF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5AD2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15</w:t>
            </w:r>
          </w:p>
        </w:tc>
      </w:tr>
      <w:tr w:rsidR="00694D17" w:rsidRPr="00AC3C37" w14:paraId="063E4CC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E39609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B35B" w14:textId="33529044" w:rsidR="00694D17" w:rsidRPr="00AC3C37" w:rsidRDefault="006A7DF3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B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8CF7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8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B094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F73C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67A0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5320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989C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9C66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C35A" w14:textId="77777777" w:rsidR="00694D17" w:rsidRPr="00AC3C37" w:rsidRDefault="00694D17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77</w:t>
            </w:r>
          </w:p>
        </w:tc>
      </w:tr>
      <w:tr w:rsidR="00694D17" w:rsidRPr="00AC3C37" w14:paraId="0F8A81AB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EAF43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68F14" w14:textId="2B2D4F43" w:rsidR="00694D17" w:rsidRPr="00776F32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776F32" w:rsidRPr="00776F32">
              <w:rPr>
                <w:sz w:val="20"/>
                <w:szCs w:val="20"/>
              </w:rPr>
              <w:t xml:space="preserve"> </w:t>
            </w:r>
            <w:r w:rsidR="006A7DF3">
              <w:rPr>
                <w:sz w:val="20"/>
                <w:szCs w:val="20"/>
              </w:rPr>
              <w:t>weighted C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BE820" w14:textId="0AE1151C" w:rsidR="00694D17" w:rsidRPr="00AC3C37" w:rsidRDefault="005E770B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5E770B">
              <w:rPr>
                <w:color w:val="000000"/>
                <w:sz w:val="20"/>
                <w:szCs w:val="20"/>
              </w:rPr>
              <w:t>0.96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5091D" w14:textId="437D3BA5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B702E" w14:textId="4C49098B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7BF6" w14:textId="0AD6D9BE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71BE" w14:textId="2836CA26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B7D02" w14:textId="3B4ED641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7A0A6" w14:textId="647DB521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7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E1EF" w14:textId="0D06DB26" w:rsidR="00694D17" w:rsidRPr="00AC3C37" w:rsidRDefault="00C246D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637</w:t>
            </w:r>
          </w:p>
        </w:tc>
      </w:tr>
      <w:tr w:rsidR="00694D17" w:rsidRPr="00AC3C37" w14:paraId="2F49740C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D29B4" w14:textId="77777777" w:rsidR="00694D17" w:rsidRPr="00AC3C37" w:rsidRDefault="00694D17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5BB27" w14:textId="780687A5" w:rsidR="00694D17" w:rsidRPr="00CD4F7E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99C11" w14:textId="6780C252" w:rsidR="00694D17" w:rsidRPr="00AC3C37" w:rsidRDefault="00C8766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92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E3EF" w14:textId="7CB2A774" w:rsidR="00694D17" w:rsidRPr="00AC3C37" w:rsidRDefault="00C8766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924AA" w14:textId="6B6B24B9" w:rsidR="00694D17" w:rsidRPr="00AC3C37" w:rsidRDefault="00C8766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92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05A42" w14:textId="429810EA" w:rsidR="00694D17" w:rsidRPr="00AC3C37" w:rsidRDefault="00C8766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38147" w14:textId="47D457E0" w:rsidR="00694D17" w:rsidRPr="00AC3C37" w:rsidRDefault="00EF38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92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3876" w14:textId="4E49299F" w:rsidR="00694D17" w:rsidRPr="00AC3C37" w:rsidRDefault="00EF38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A057F" w14:textId="5B504973" w:rsidR="00694D17" w:rsidRPr="00AC3C37" w:rsidRDefault="00EF38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92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1B214" w14:textId="7281CC10" w:rsidR="00694D17" w:rsidRPr="00AC3C37" w:rsidRDefault="00EF38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459</w:t>
            </w:r>
          </w:p>
        </w:tc>
      </w:tr>
      <w:tr w:rsidR="00CD4F7E" w:rsidRPr="00AC3C37" w14:paraId="76DF1C9D" w14:textId="77777777" w:rsidTr="000C6C21">
        <w:trPr>
          <w:trHeight w:val="32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45C84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EED8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BD4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6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6B7E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94B1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6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34ED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2DDC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7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0884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A79D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84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0F05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65</w:t>
            </w:r>
          </w:p>
        </w:tc>
      </w:tr>
      <w:tr w:rsidR="00CD4F7E" w:rsidRPr="00AC3C37" w14:paraId="6AF814D6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99F28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F91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55F0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D758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07E3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5CCA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9C9B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BD60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E843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2AC1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8</w:t>
            </w:r>
          </w:p>
        </w:tc>
      </w:tr>
      <w:tr w:rsidR="00CD4F7E" w:rsidRPr="00AC3C37" w14:paraId="4D009DAB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445725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F498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 eccentrici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3000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6675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9D61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43EB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5241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72E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0B4F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A93E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21</w:t>
            </w:r>
          </w:p>
        </w:tc>
      </w:tr>
      <w:tr w:rsidR="00CD4F7E" w:rsidRPr="00AC3C37" w14:paraId="016199C7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D8369" w14:textId="77777777" w:rsidR="00CD4F7E" w:rsidRPr="00AC3C37" w:rsidRDefault="00CD4F7E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2844" w14:textId="2BBA5C70" w:rsidR="00CD4F7E" w:rsidRPr="00AC3C37" w:rsidRDefault="00AA015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B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95E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DB9F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3FC0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6C2F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3332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E320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3EC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21A4" w14:textId="77777777" w:rsidR="00CD4F7E" w:rsidRPr="00AC3C37" w:rsidRDefault="00CD4F7E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3</w:t>
            </w:r>
          </w:p>
        </w:tc>
      </w:tr>
      <w:tr w:rsidR="006A7DF3" w:rsidRPr="00AC3C37" w14:paraId="54A8D7CA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FD4B7" w14:textId="77777777" w:rsidR="006A7DF3" w:rsidRPr="00AC3C37" w:rsidRDefault="006A7DF3" w:rsidP="006A7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038F0" w14:textId="6193289C" w:rsidR="006A7DF3" w:rsidRPr="00AC3C37" w:rsidRDefault="00D202C9" w:rsidP="006A7DF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6A7DF3" w:rsidRPr="00776F32">
              <w:rPr>
                <w:sz w:val="20"/>
                <w:szCs w:val="20"/>
              </w:rPr>
              <w:t xml:space="preserve"> </w:t>
            </w:r>
            <w:r w:rsidR="006A7DF3">
              <w:rPr>
                <w:sz w:val="20"/>
                <w:szCs w:val="20"/>
              </w:rPr>
              <w:t>weighted C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1B78" w14:textId="3401A06D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2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B7A9F" w14:textId="34C762AB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C1028" w14:textId="517B4420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3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CC09" w14:textId="6E02C9B9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58B3" w14:textId="3412B36D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2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A64A" w14:textId="52790FD5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747DC" w14:textId="71F7ACF2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CC119" w14:textId="643149C9" w:rsidR="006A7DF3" w:rsidRPr="00AC3C37" w:rsidRDefault="00C246D1" w:rsidP="006A7DF3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498</w:t>
            </w:r>
          </w:p>
        </w:tc>
      </w:tr>
      <w:tr w:rsidR="00C87665" w:rsidRPr="00AC3C37" w14:paraId="0B389A7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3606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759E" w14:textId="58C3930C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C87665"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12EE7" w14:textId="35D0A41A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1.05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11B1A" w14:textId="203456CF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7D59" w14:textId="12F3031E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1.05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AB56B" w14:textId="0FCB470E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EADE7" w14:textId="1C1620A8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1.06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23D34" w14:textId="4BC69C9F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2B5E7" w14:textId="4F25A219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1.04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939BB" w14:textId="611A4796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444</w:t>
            </w:r>
          </w:p>
        </w:tc>
      </w:tr>
      <w:tr w:rsidR="00C87665" w:rsidRPr="00AC3C37" w14:paraId="2DD6631E" w14:textId="77777777" w:rsidTr="000C6C21">
        <w:trPr>
          <w:trHeight w:val="32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0AE3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ower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4A9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5D3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9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7A9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907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9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868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82E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0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ECE9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514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1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F83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24</w:t>
            </w:r>
          </w:p>
        </w:tc>
      </w:tr>
      <w:tr w:rsidR="00C87665" w:rsidRPr="00AC3C37" w14:paraId="1569E9BE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A53E48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1578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0B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30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E0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ADE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3D7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7B9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DBC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1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0FE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26</w:t>
            </w:r>
          </w:p>
        </w:tc>
      </w:tr>
      <w:tr w:rsidR="00C87665" w:rsidRPr="00AC3C37" w14:paraId="20443E5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38CE0E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B31E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 eccentrici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8368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9D9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051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CB4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46E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81A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80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6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F2AA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095</w:t>
            </w:r>
          </w:p>
        </w:tc>
      </w:tr>
      <w:tr w:rsidR="00C87665" w:rsidRPr="00AC3C37" w14:paraId="37E814DE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18A6F5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01E9" w14:textId="659A577A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B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19B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712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5E9A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2DF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0A8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D688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144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1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68E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2</w:t>
            </w:r>
          </w:p>
        </w:tc>
      </w:tr>
      <w:tr w:rsidR="00C246D1" w:rsidRPr="00AC3C37" w14:paraId="0B74B8CA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2901F" w14:textId="77777777" w:rsidR="00C246D1" w:rsidRPr="00AC3C37" w:rsidRDefault="00C246D1" w:rsidP="00C246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C31E" w14:textId="60694F55" w:rsidR="00C246D1" w:rsidRPr="00AC3C37" w:rsidRDefault="00D202C9" w:rsidP="00C246D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C246D1" w:rsidRPr="00776F32">
              <w:rPr>
                <w:sz w:val="20"/>
                <w:szCs w:val="20"/>
              </w:rPr>
              <w:t xml:space="preserve"> </w:t>
            </w:r>
            <w:r w:rsidR="00C246D1">
              <w:rPr>
                <w:sz w:val="20"/>
                <w:szCs w:val="20"/>
              </w:rPr>
              <w:t>weighted C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CFECF" w14:textId="4DDF3D6E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20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82BC9" w14:textId="44E145BE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11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476AA" w14:textId="7AC28BBD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22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93DE2" w14:textId="53843F6A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11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F70C" w14:textId="4B743EE0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22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4939" w14:textId="75569440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EDC95" w14:textId="12197ACA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20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127E7" w14:textId="5B5A7E93" w:rsidR="00C246D1" w:rsidRPr="00AC3C37" w:rsidRDefault="00C246D1" w:rsidP="00C246D1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974</w:t>
            </w:r>
          </w:p>
        </w:tc>
      </w:tr>
      <w:tr w:rsidR="00C87665" w:rsidRPr="00AC3C37" w14:paraId="0077887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1D834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00CEB" w14:textId="6000399A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C7EE5" w14:textId="4009D48C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77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E3C4" w14:textId="2DDDC2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AC878" w14:textId="78D1D3E3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77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7D95" w14:textId="251CB61E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9CBC" w14:textId="37C58B9C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76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0CFCF" w14:textId="0241AA9A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0740" w14:textId="54CF7302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77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FEDED" w14:textId="07E4118F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531</w:t>
            </w:r>
          </w:p>
        </w:tc>
      </w:tr>
      <w:tr w:rsidR="00C87665" w:rsidRPr="00AC3C37" w14:paraId="33706679" w14:textId="77777777" w:rsidTr="000C6C21">
        <w:trPr>
          <w:trHeight w:val="32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6B07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Upper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D856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518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8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873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C9A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23F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84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9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AD4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C4E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8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23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06</w:t>
            </w:r>
          </w:p>
        </w:tc>
      </w:tr>
      <w:tr w:rsidR="00C87665" w:rsidRPr="00AC3C37" w14:paraId="485EDBE6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17F629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8AAB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7AB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B77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F79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5D6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14B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F54A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DEB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1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F8B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6</w:t>
            </w:r>
          </w:p>
        </w:tc>
      </w:tr>
      <w:tr w:rsidR="00C87665" w:rsidRPr="00AC3C37" w14:paraId="642DB0BD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26E8B5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6602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 eccentrici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371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2BF4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F00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3154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2AA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FE1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7FA8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3B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01</w:t>
            </w:r>
          </w:p>
        </w:tc>
      </w:tr>
      <w:tr w:rsidR="00C87665" w:rsidRPr="00AC3C37" w14:paraId="79FB8E5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E23FA4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4F84" w14:textId="3A892982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B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6C1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B93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A35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CA9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22F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8AE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D7A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70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F46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96</w:t>
            </w:r>
          </w:p>
        </w:tc>
      </w:tr>
      <w:tr w:rsidR="00C87665" w:rsidRPr="00AC3C37" w14:paraId="003344B2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FC26B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243E9" w14:textId="22720CC0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C87665" w:rsidRPr="00776F32">
              <w:rPr>
                <w:sz w:val="20"/>
                <w:szCs w:val="20"/>
              </w:rPr>
              <w:t xml:space="preserve"> </w:t>
            </w:r>
            <w:r w:rsidR="00C87665">
              <w:rPr>
                <w:sz w:val="20"/>
                <w:szCs w:val="20"/>
              </w:rPr>
              <w:t>weighted C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40E99" w14:textId="540216E5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00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0CBF6" w14:textId="5CB2F1DC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D880A" w14:textId="0E405544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1.00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8C226" w14:textId="381D168D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CEF77" w14:textId="36316739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82E6" w14:textId="180C601D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5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973CA" w14:textId="1DB7EAA4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BFC1A" w14:textId="1F8D5BDE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567</w:t>
            </w:r>
          </w:p>
        </w:tc>
      </w:tr>
      <w:tr w:rsidR="00C87665" w:rsidRPr="00AC3C37" w14:paraId="690AF52A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0C92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27D1" w14:textId="5DEFA775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E3892" w14:textId="1906483D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02FF" w14:textId="4E492A1D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8AED4" w14:textId="7DD2818C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96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CBB6" w14:textId="17F83706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EF702" w14:textId="705F3C55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E529" w14:textId="499BF8B0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4324" w14:textId="479AC6B7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68F79" w14:textId="15E18E2E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488</w:t>
            </w:r>
          </w:p>
        </w:tc>
      </w:tr>
      <w:tr w:rsidR="00C87665" w:rsidRPr="00AC3C37" w14:paraId="2A557D29" w14:textId="77777777" w:rsidTr="000C6C21">
        <w:trPr>
          <w:trHeight w:val="32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0F899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09F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01D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4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2EC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FBF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4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9FC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4A7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5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9C4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AF8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55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906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314</w:t>
            </w:r>
          </w:p>
        </w:tc>
      </w:tr>
      <w:tr w:rsidR="00C87665" w:rsidRPr="00AC3C37" w14:paraId="71F9E1E9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AF5B26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7EB2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4DD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803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4D31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25C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CFA7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38B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D39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22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6B9B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1</w:t>
            </w:r>
          </w:p>
        </w:tc>
      </w:tr>
      <w:tr w:rsidR="00C87665" w:rsidRPr="00AC3C37" w14:paraId="41EF34B8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5CA839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60DB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Mean eccentrici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9CB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9C00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A7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8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D736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1D9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88F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6EB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17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A052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06</w:t>
            </w:r>
          </w:p>
        </w:tc>
      </w:tr>
      <w:tr w:rsidR="00C87665" w:rsidRPr="00AC3C37" w14:paraId="18F6C965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C642E6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330B" w14:textId="12E0EA29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B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FD6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E1B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CAA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8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144E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CC9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ECCD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4FE3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69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205" w14:textId="777777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AC3C37">
              <w:rPr>
                <w:color w:val="000000"/>
                <w:sz w:val="20"/>
                <w:szCs w:val="20"/>
              </w:rPr>
              <w:t>0.0142</w:t>
            </w:r>
          </w:p>
        </w:tc>
      </w:tr>
      <w:tr w:rsidR="00C87665" w:rsidRPr="00AC3C37" w14:paraId="25A9E68E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A9562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B082" w14:textId="57639720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C87665" w:rsidRPr="00776F32">
              <w:rPr>
                <w:sz w:val="20"/>
                <w:szCs w:val="20"/>
              </w:rPr>
              <w:t xml:space="preserve"> </w:t>
            </w:r>
            <w:r w:rsidR="00C87665">
              <w:rPr>
                <w:sz w:val="20"/>
                <w:szCs w:val="20"/>
              </w:rPr>
              <w:t>weighted C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D5840" w14:textId="31AFF6ED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866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F4DBD" w14:textId="6AB23835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6383C" w14:textId="4D3D3815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87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810D8" w14:textId="6A3E6B60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AE70B" w14:textId="2D72E0E2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554A" w14:textId="4E20246A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CC96" w14:textId="74416A59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868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90C6" w14:textId="73896D17" w:rsidR="00C87665" w:rsidRPr="00AC3C37" w:rsidRDefault="00C246D1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246D1">
              <w:rPr>
                <w:color w:val="000000"/>
                <w:sz w:val="20"/>
                <w:szCs w:val="20"/>
              </w:rPr>
              <w:t>0.0410</w:t>
            </w:r>
          </w:p>
        </w:tc>
      </w:tr>
      <w:tr w:rsidR="00C87665" w:rsidRPr="00AC3C37" w14:paraId="31BA6237" w14:textId="77777777" w:rsidTr="000C6C21">
        <w:trPr>
          <w:trHeight w:val="32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9B46" w14:textId="77777777" w:rsidR="00C87665" w:rsidRPr="00AC3C37" w:rsidRDefault="00C87665" w:rsidP="00C87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77D0F" w14:textId="41E24698" w:rsidR="00C87665" w:rsidRPr="00AC3C37" w:rsidRDefault="00D202C9" w:rsidP="00C8766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7DDF" w14:textId="64F3E776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1.294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AA131" w14:textId="6DEE5F77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68BBA" w14:textId="24555301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1.288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B1784" w14:textId="7FB3206E" w:rsidR="00C87665" w:rsidRPr="00AC3C37" w:rsidRDefault="00C87665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C87665">
              <w:rPr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1FE97" w14:textId="1608DA22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1.292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0C650" w14:textId="75BDB35A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4D4C8" w14:textId="3A38291D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1.28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082D" w14:textId="1C76D09E" w:rsidR="00C87665" w:rsidRPr="00AC3C37" w:rsidRDefault="00EF385D" w:rsidP="00C87665">
            <w:pPr>
              <w:jc w:val="right"/>
              <w:rPr>
                <w:color w:val="000000"/>
                <w:sz w:val="20"/>
                <w:szCs w:val="20"/>
              </w:rPr>
            </w:pPr>
            <w:r w:rsidRPr="00EF385D">
              <w:rPr>
                <w:color w:val="000000"/>
                <w:sz w:val="20"/>
                <w:szCs w:val="20"/>
              </w:rPr>
              <w:t>0.0327</w:t>
            </w:r>
          </w:p>
        </w:tc>
      </w:tr>
    </w:tbl>
    <w:p w14:paraId="6C864D6D" w14:textId="5CCD4415" w:rsidR="0098369C" w:rsidRPr="00A505C3" w:rsidRDefault="0098369C" w:rsidP="00A505C3">
      <w:pPr>
        <w:jc w:val="both"/>
        <w:rPr>
          <w:b/>
          <w:sz w:val="20"/>
          <w:szCs w:val="20"/>
        </w:rPr>
      </w:pPr>
      <w:r w:rsidRPr="0098369C">
        <w:rPr>
          <w:sz w:val="20"/>
          <w:szCs w:val="20"/>
        </w:rPr>
        <w:t>SD, standard deviation</w:t>
      </w:r>
      <w:r w:rsidR="00BA763F">
        <w:rPr>
          <w:sz w:val="20"/>
          <w:szCs w:val="20"/>
        </w:rPr>
        <w:t xml:space="preserve">; BC, </w:t>
      </w:r>
      <w:r w:rsidR="00BA763F">
        <w:rPr>
          <w:color w:val="000000"/>
          <w:sz w:val="20"/>
          <w:szCs w:val="20"/>
        </w:rPr>
        <w:t>betweenness centrality; CC, clustering coefficient</w:t>
      </w:r>
      <w:r w:rsidR="00D202C9">
        <w:rPr>
          <w:color w:val="000000"/>
          <w:sz w:val="20"/>
          <w:szCs w:val="20"/>
        </w:rPr>
        <w:t>; P</w:t>
      </w:r>
      <w:r w:rsidR="00A90545">
        <w:rPr>
          <w:color w:val="000000"/>
          <w:sz w:val="20"/>
          <w:szCs w:val="20"/>
        </w:rPr>
        <w:t>L</w:t>
      </w:r>
      <w:r w:rsidR="00D202C9">
        <w:rPr>
          <w:color w:val="000000"/>
          <w:sz w:val="20"/>
          <w:szCs w:val="20"/>
        </w:rPr>
        <w:t>, path length.</w:t>
      </w:r>
      <w:r w:rsidR="00461BA2">
        <w:br w:type="page"/>
      </w:r>
    </w:p>
    <w:p w14:paraId="1DABCC6F" w14:textId="7C3F5189" w:rsidR="0098369C" w:rsidRDefault="0098369C" w:rsidP="0098369C">
      <w:pPr>
        <w:spacing w:after="120"/>
        <w:jc w:val="both"/>
      </w:pPr>
      <w:r w:rsidRPr="007C4D1F">
        <w:lastRenderedPageBreak/>
        <w:t>Supplementary Table 2.</w:t>
      </w:r>
      <w:r w:rsidRPr="00793C94">
        <w:t xml:space="preserve"> FDR corrected </w:t>
      </w:r>
      <m:oMath>
        <m:r>
          <w:rPr>
            <w:rFonts w:ascii="Cambria Math" w:hAnsi="Cambria Math"/>
          </w:rPr>
          <m:t>p</m:t>
        </m:r>
      </m:oMath>
      <w:r w:rsidRPr="00793C94">
        <w:t>-values of the</w:t>
      </w:r>
      <w:r>
        <w:t xml:space="preserve"> </w:t>
      </w:r>
      <w:r w:rsidRPr="00793C94">
        <w:t xml:space="preserve">factors of the linear mixed model fitting each global </w:t>
      </w:r>
      <w:r w:rsidR="00F412B9">
        <w:t>network</w:t>
      </w:r>
      <w:r w:rsidRPr="00793C94">
        <w:t xml:space="preserve"> measure. In the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DR</m:t>
            </m:r>
          </m:sub>
        </m:sSub>
      </m:oMath>
      <w:r>
        <w:t xml:space="preserve"> </w:t>
      </w:r>
      <w:r w:rsidRPr="00793C94">
        <w:t>columns * stands for statistical signific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DR</m:t>
            </m:r>
          </m:sub>
        </m:sSub>
        <m:r>
          <w:rPr>
            <w:rFonts w:ascii="Cambria Math" w:hAnsi="Cambria Math"/>
          </w:rPr>
          <m:t>&lt;0.05</m:t>
        </m:r>
      </m:oMath>
      <w:r w:rsidRPr="00793C94">
        <w:t>)</w:t>
      </w:r>
      <w:r>
        <w:t xml:space="preserve">. </w:t>
      </w:r>
    </w:p>
    <w:tbl>
      <w:tblPr>
        <w:tblW w:w="8942" w:type="dxa"/>
        <w:jc w:val="center"/>
        <w:tblLayout w:type="fixed"/>
        <w:tblLook w:val="04A0" w:firstRow="1" w:lastRow="0" w:firstColumn="1" w:lastColumn="0" w:noHBand="0" w:noVBand="1"/>
      </w:tblPr>
      <w:tblGrid>
        <w:gridCol w:w="1670"/>
        <w:gridCol w:w="3067"/>
        <w:gridCol w:w="1396"/>
        <w:gridCol w:w="1397"/>
        <w:gridCol w:w="1412"/>
      </w:tblGrid>
      <w:tr w:rsidR="00461BA2" w:rsidRPr="00FF7165" w14:paraId="588C6EEF" w14:textId="77777777" w:rsidTr="000C6C21">
        <w:trPr>
          <w:trHeight w:val="320"/>
          <w:jc w:val="center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3066" w14:textId="77777777" w:rsidR="00461BA2" w:rsidRPr="00FF7165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91EC" w14:textId="77777777" w:rsidR="00461BA2" w:rsidRPr="00FF7165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CE8C" w14:textId="77777777" w:rsidR="00461BA2" w:rsidRPr="00FF7165" w:rsidRDefault="00461BA2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9318" w14:textId="77777777" w:rsidR="00461BA2" w:rsidRPr="00FF7165" w:rsidRDefault="00461BA2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EF6F" w14:textId="77777777" w:rsidR="00461BA2" w:rsidRPr="00FF7165" w:rsidRDefault="00461BA2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Group-timepoint interaction</w:t>
            </w:r>
          </w:p>
        </w:tc>
      </w:tr>
      <w:tr w:rsidR="00461BA2" w:rsidRPr="00FF7165" w14:paraId="450924D6" w14:textId="77777777" w:rsidTr="000C6C21">
        <w:trPr>
          <w:trHeight w:val="320"/>
          <w:jc w:val="center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919" w14:textId="77777777" w:rsidR="00461BA2" w:rsidRPr="00FF7165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Frequ</w:t>
            </w:r>
            <w:r w:rsidRPr="008608B1">
              <w:rPr>
                <w:b/>
                <w:color w:val="000000"/>
                <w:sz w:val="20"/>
                <w:szCs w:val="20"/>
              </w:rPr>
              <w:t>ency</w:t>
            </w:r>
            <w:r w:rsidRPr="00FF7165">
              <w:rPr>
                <w:b/>
                <w:color w:val="000000"/>
                <w:sz w:val="20"/>
                <w:szCs w:val="20"/>
              </w:rPr>
              <w:t xml:space="preserve"> ban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187D" w14:textId="77777777" w:rsidR="00461BA2" w:rsidRPr="00FF7165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FF7165">
              <w:rPr>
                <w:b/>
                <w:color w:val="000000"/>
                <w:sz w:val="20"/>
                <w:szCs w:val="20"/>
              </w:rPr>
              <w:t>MST measur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6D64" w14:textId="77777777" w:rsidR="00461BA2" w:rsidRPr="00FF7165" w:rsidRDefault="00470098" w:rsidP="000C6C21">
            <w:pPr>
              <w:jc w:val="center"/>
              <w:rPr>
                <w:b/>
                <w:color w:val="000000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F8A71" w14:textId="77777777" w:rsidR="00461BA2" w:rsidRPr="00FF7165" w:rsidRDefault="00470098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E738" w14:textId="77777777" w:rsidR="00461BA2" w:rsidRPr="00FF7165" w:rsidRDefault="00470098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</w:tr>
      <w:tr w:rsidR="000C6C21" w:rsidRPr="00FF7165" w14:paraId="2E7288A9" w14:textId="77777777" w:rsidTr="000C6C21">
        <w:trPr>
          <w:trHeight w:val="340"/>
          <w:jc w:val="center"/>
        </w:trPr>
        <w:tc>
          <w:tcPr>
            <w:tcW w:w="1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094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981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A95C2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0BD1" w14:textId="1145D9D2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EC7A98">
              <w:rPr>
                <w:color w:val="000000"/>
                <w:sz w:val="20"/>
                <w:szCs w:val="20"/>
              </w:rPr>
              <w:t>91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30B0" w14:textId="12369EC6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291</w:t>
            </w:r>
            <w:r w:rsidR="00EC7A98">
              <w:rPr>
                <w:color w:val="000000"/>
                <w:sz w:val="20"/>
                <w:szCs w:val="20"/>
              </w:rPr>
              <w:t>7</w:t>
            </w:r>
          </w:p>
        </w:tc>
      </w:tr>
      <w:tr w:rsidR="000C6C21" w:rsidRPr="00FF7165" w14:paraId="28D2D89D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F1822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F173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8AF0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01F1" w14:textId="3EE2819E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7</w:t>
            </w:r>
            <w:r w:rsidR="009A5361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A2B7A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688</w:t>
            </w:r>
          </w:p>
        </w:tc>
      </w:tr>
      <w:tr w:rsidR="000C6C21" w:rsidRPr="00FF7165" w14:paraId="7589652F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CCD6A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9EE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Mean</w:t>
            </w:r>
            <w:r w:rsidRPr="00FF7165">
              <w:rPr>
                <w:color w:val="000000"/>
                <w:sz w:val="20"/>
                <w:szCs w:val="20"/>
              </w:rPr>
              <w:t xml:space="preserve"> eccentric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CC07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B11E4" w14:textId="2862D868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816B13"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A4081" w14:textId="3D2727C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5</w:t>
            </w:r>
            <w:r w:rsidR="006E5215">
              <w:rPr>
                <w:color w:val="000000"/>
                <w:sz w:val="20"/>
                <w:szCs w:val="20"/>
              </w:rPr>
              <w:t>40</w:t>
            </w:r>
          </w:p>
        </w:tc>
      </w:tr>
      <w:tr w:rsidR="000C6C21" w:rsidRPr="00FF7165" w14:paraId="17976F5C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FBB17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D429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C1B3D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16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ADD5" w14:textId="19161AD3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117EC3">
              <w:rPr>
                <w:color w:val="000000"/>
                <w:sz w:val="20"/>
                <w:szCs w:val="20"/>
              </w:rPr>
              <w:t>1</w:t>
            </w:r>
            <w:r w:rsidRPr="00FF7165">
              <w:rPr>
                <w:color w:val="000000"/>
                <w:sz w:val="20"/>
                <w:szCs w:val="20"/>
              </w:rPr>
              <w:t>9</w:t>
            </w:r>
            <w:r w:rsidR="00117EC3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28079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6700</w:t>
            </w:r>
          </w:p>
        </w:tc>
      </w:tr>
      <w:tr w:rsidR="000C6C21" w:rsidRPr="00FF7165" w14:paraId="28D9F5EB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C5AC4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2FC59" w14:textId="5B47CBB0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0C6C21" w:rsidRPr="00776F32">
              <w:rPr>
                <w:sz w:val="20"/>
                <w:szCs w:val="20"/>
              </w:rPr>
              <w:t xml:space="preserve"> </w:t>
            </w:r>
            <w:r w:rsidR="000C6C21">
              <w:rPr>
                <w:sz w:val="20"/>
                <w:szCs w:val="20"/>
              </w:rPr>
              <w:t>weighted C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7D8CC" w14:textId="2E89E727" w:rsidR="000C6C21" w:rsidRPr="00FF7165" w:rsidRDefault="00F46EFF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46EFF">
              <w:rPr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4C442" w14:textId="51EF83F4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9C9A7" w14:textId="282152EE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4880</w:t>
            </w:r>
          </w:p>
        </w:tc>
      </w:tr>
      <w:tr w:rsidR="000C6C21" w:rsidRPr="00FF7165" w14:paraId="052898D7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3395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BC0E2" w14:textId="758771F8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36B34" w14:textId="277EFC03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48036" w14:textId="44B5FD58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807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754AF" w14:textId="50C57D67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9411</w:t>
            </w:r>
          </w:p>
        </w:tc>
      </w:tr>
      <w:tr w:rsidR="000C6C21" w:rsidRPr="00FF7165" w14:paraId="1FBB4588" w14:textId="77777777" w:rsidTr="000C6C21">
        <w:trPr>
          <w:trHeight w:val="340"/>
          <w:jc w:val="center"/>
        </w:trPr>
        <w:tc>
          <w:tcPr>
            <w:tcW w:w="1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E84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B233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204EE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CCFF" w14:textId="6B917102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EC7A98">
              <w:rPr>
                <w:color w:val="000000"/>
                <w:sz w:val="20"/>
                <w:szCs w:val="20"/>
              </w:rPr>
              <w:t>91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BFE64" w14:textId="1DA36961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93</w:t>
            </w:r>
            <w:r w:rsidR="00EC7A98">
              <w:rPr>
                <w:color w:val="000000"/>
                <w:sz w:val="20"/>
                <w:szCs w:val="20"/>
              </w:rPr>
              <w:t>2</w:t>
            </w:r>
          </w:p>
        </w:tc>
      </w:tr>
      <w:tr w:rsidR="000C6C21" w:rsidRPr="00FF7165" w14:paraId="660FF104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6727FA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9D28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BA68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E0E6F" w14:textId="5015C14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7</w:t>
            </w:r>
            <w:r w:rsidR="00575303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C8C52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1619</w:t>
            </w:r>
          </w:p>
        </w:tc>
      </w:tr>
      <w:tr w:rsidR="000C6C21" w:rsidRPr="00FF7165" w14:paraId="7CEC70D8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9E0E62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769B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Mean</w:t>
            </w:r>
            <w:r w:rsidRPr="00FF7165">
              <w:rPr>
                <w:color w:val="000000"/>
                <w:sz w:val="20"/>
                <w:szCs w:val="20"/>
              </w:rPr>
              <w:t xml:space="preserve"> eccentric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EA35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BB30" w14:textId="41D710FC" w:rsidR="000C6C21" w:rsidRPr="00FF7165" w:rsidRDefault="006E521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E24D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1664</w:t>
            </w:r>
          </w:p>
        </w:tc>
      </w:tr>
      <w:tr w:rsidR="000C6C21" w:rsidRPr="00FF7165" w14:paraId="7BCF4E34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B21C9C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562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6DD74" w14:textId="23B83DEF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25</w:t>
            </w:r>
            <w:r w:rsidR="00A162C1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9490" w14:textId="6A5B35FE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A162C1">
              <w:rPr>
                <w:color w:val="000000"/>
                <w:sz w:val="20"/>
                <w:szCs w:val="20"/>
              </w:rPr>
              <w:t>962</w:t>
            </w:r>
            <w:r w:rsidRPr="00FF716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47F5" w14:textId="70B5EA6D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400</w:t>
            </w:r>
            <w:r w:rsidR="00A162C1">
              <w:rPr>
                <w:color w:val="000000"/>
                <w:sz w:val="20"/>
                <w:szCs w:val="20"/>
              </w:rPr>
              <w:t>4</w:t>
            </w:r>
          </w:p>
        </w:tc>
      </w:tr>
      <w:tr w:rsidR="000C6C21" w:rsidRPr="00FF7165" w14:paraId="2900E52E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EEC18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12B0" w14:textId="6BE71E6B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0C6C21" w:rsidRPr="00776F32">
              <w:rPr>
                <w:sz w:val="20"/>
                <w:szCs w:val="20"/>
              </w:rPr>
              <w:t xml:space="preserve"> </w:t>
            </w:r>
            <w:r w:rsidR="000C6C21">
              <w:rPr>
                <w:sz w:val="20"/>
                <w:szCs w:val="20"/>
              </w:rPr>
              <w:t>weighted C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DA5BA" w14:textId="07BCF680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BCED3" w14:textId="03C82DCF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608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A50F8" w14:textId="3BA94DD3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4600</w:t>
            </w:r>
          </w:p>
        </w:tc>
      </w:tr>
      <w:tr w:rsidR="000C6C21" w:rsidRPr="00FF7165" w14:paraId="29FA4BFF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6CA34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810FE" w14:textId="01E520B6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0D3E4" w14:textId="6B437CA7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D8FB7" w14:textId="3CF9738A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F6108" w14:textId="5ABD83F1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2884</w:t>
            </w:r>
          </w:p>
        </w:tc>
      </w:tr>
      <w:tr w:rsidR="000C6C21" w:rsidRPr="00FF7165" w14:paraId="70B6B802" w14:textId="77777777" w:rsidTr="000C6C21">
        <w:trPr>
          <w:trHeight w:val="340"/>
          <w:jc w:val="center"/>
        </w:trPr>
        <w:tc>
          <w:tcPr>
            <w:tcW w:w="1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816A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ower alph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D95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1C1EA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 xml:space="preserve">&lt; </w:t>
            </w:r>
            <w:r w:rsidRPr="00FF7165">
              <w:rPr>
                <w:color w:val="000000"/>
                <w:sz w:val="20"/>
                <w:szCs w:val="20"/>
              </w:rPr>
              <w:t>0.000</w:t>
            </w:r>
            <w:r w:rsidRPr="008608B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150A" w14:textId="2A645417" w:rsidR="000C6C21" w:rsidRPr="00FF7165" w:rsidRDefault="00EC7A98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CABF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6876</w:t>
            </w:r>
          </w:p>
        </w:tc>
      </w:tr>
      <w:tr w:rsidR="000C6C21" w:rsidRPr="00FF7165" w14:paraId="64D6C850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BE0E87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16CE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946F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2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37A0" w14:textId="164D831D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575303">
              <w:rPr>
                <w:color w:val="000000"/>
                <w:sz w:val="20"/>
                <w:szCs w:val="20"/>
              </w:rPr>
              <w:t>983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ABAC" w14:textId="70436B26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63</w:t>
            </w:r>
            <w:r w:rsidR="00575303">
              <w:rPr>
                <w:color w:val="000000"/>
                <w:sz w:val="20"/>
                <w:szCs w:val="20"/>
              </w:rPr>
              <w:t>9</w:t>
            </w:r>
          </w:p>
        </w:tc>
      </w:tr>
      <w:tr w:rsidR="000C6C21" w:rsidRPr="00FF7165" w14:paraId="01363693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CFA0C5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7B23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Mean</w:t>
            </w:r>
            <w:r w:rsidRPr="00FF7165">
              <w:rPr>
                <w:color w:val="000000"/>
                <w:sz w:val="20"/>
                <w:szCs w:val="20"/>
              </w:rPr>
              <w:t xml:space="preserve"> eccentric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B1D4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2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1C9C3" w14:textId="5F161CD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6E5215">
              <w:rPr>
                <w:color w:val="000000"/>
                <w:sz w:val="20"/>
                <w:szCs w:val="20"/>
              </w:rPr>
              <w:t>928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1D12" w14:textId="643FA154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3</w:t>
            </w:r>
            <w:r w:rsidR="006E5215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C6C21" w:rsidRPr="00FF7165" w14:paraId="21F94507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D862C5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F057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E179A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C56F2" w14:textId="132724BA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A162C1">
              <w:rPr>
                <w:color w:val="000000"/>
                <w:sz w:val="20"/>
                <w:szCs w:val="20"/>
              </w:rPr>
              <w:t>9</w:t>
            </w:r>
            <w:r w:rsidRPr="00FF7165">
              <w:rPr>
                <w:color w:val="000000"/>
                <w:sz w:val="20"/>
                <w:szCs w:val="20"/>
              </w:rPr>
              <w:t>6</w:t>
            </w:r>
            <w:r w:rsidR="00A162C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0603F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771</w:t>
            </w:r>
          </w:p>
        </w:tc>
      </w:tr>
      <w:tr w:rsidR="000C6C21" w:rsidRPr="00FF7165" w14:paraId="6E05D3F1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AB4C8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61FDE" w14:textId="7FBC7B94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0C6C21" w:rsidRPr="00776F32">
              <w:rPr>
                <w:sz w:val="20"/>
                <w:szCs w:val="20"/>
              </w:rPr>
              <w:t xml:space="preserve"> </w:t>
            </w:r>
            <w:r w:rsidR="000C6C21">
              <w:rPr>
                <w:sz w:val="20"/>
                <w:szCs w:val="20"/>
              </w:rPr>
              <w:t>weighted C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15EDD" w14:textId="574374D4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12E9C" w14:textId="04405C5A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914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5E6D9" w14:textId="74FA6FCB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2537</w:t>
            </w:r>
          </w:p>
        </w:tc>
      </w:tr>
      <w:tr w:rsidR="000C6C21" w:rsidRPr="00FF7165" w14:paraId="1AA14205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0BED5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5DC00" w14:textId="6B05E655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5D81E" w14:textId="5B75B329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0FB39" w14:textId="412E9146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28B28" w14:textId="46C9C1EA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3042</w:t>
            </w:r>
          </w:p>
        </w:tc>
      </w:tr>
      <w:tr w:rsidR="000C6C21" w:rsidRPr="00FF7165" w14:paraId="1BF4CAA0" w14:textId="77777777" w:rsidTr="000C6C21">
        <w:trPr>
          <w:trHeight w:val="340"/>
          <w:jc w:val="center"/>
        </w:trPr>
        <w:tc>
          <w:tcPr>
            <w:tcW w:w="1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E5D9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Upper alph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9A8A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5868" w14:textId="44CC6158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9</w:t>
            </w:r>
            <w:r w:rsidR="00EC7A9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85111" w14:textId="5DDBF055" w:rsidR="000C6C21" w:rsidRPr="00FF7165" w:rsidRDefault="00EC7A98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AD75C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9195</w:t>
            </w:r>
          </w:p>
        </w:tc>
      </w:tr>
      <w:tr w:rsidR="000C6C21" w:rsidRPr="00FF7165" w14:paraId="527EE646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0E2CA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A67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FC5E" w14:textId="4A05CCD9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6</w:t>
            </w:r>
            <w:r w:rsidR="0057530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B6848" w14:textId="0F56D79E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7</w:t>
            </w:r>
            <w:r w:rsidR="00575303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C6C97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688</w:t>
            </w:r>
          </w:p>
        </w:tc>
      </w:tr>
      <w:tr w:rsidR="000C6C21" w:rsidRPr="00FF7165" w14:paraId="3CA9116A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54EA5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D0F1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Mean</w:t>
            </w:r>
            <w:r w:rsidRPr="00FF7165">
              <w:rPr>
                <w:color w:val="000000"/>
                <w:sz w:val="20"/>
                <w:szCs w:val="20"/>
              </w:rPr>
              <w:t xml:space="preserve"> eccentric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FA19D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34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7EBCF" w14:textId="6A8648F8" w:rsidR="000C6C21" w:rsidRPr="00FF7165" w:rsidRDefault="006E521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E53FE" w14:textId="12658C05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5</w:t>
            </w:r>
            <w:r w:rsidR="006E5215">
              <w:rPr>
                <w:color w:val="000000"/>
                <w:sz w:val="20"/>
                <w:szCs w:val="20"/>
              </w:rPr>
              <w:t>40</w:t>
            </w:r>
          </w:p>
        </w:tc>
      </w:tr>
      <w:tr w:rsidR="000C6C21" w:rsidRPr="00FF7165" w14:paraId="62A144B2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0DD6B1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0D34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179FB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14FDA" w14:textId="1DB6EB00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9</w:t>
            </w:r>
            <w:r w:rsidR="00A162C1">
              <w:rPr>
                <w:color w:val="000000"/>
                <w:sz w:val="20"/>
                <w:szCs w:val="20"/>
              </w:rPr>
              <w:t>96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247A" w14:textId="08544E03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23</w:t>
            </w:r>
            <w:r w:rsidR="00A162C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C6C21" w:rsidRPr="00FF7165" w14:paraId="1586A436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3A0F2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219EF" w14:textId="634B2C41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0C6C21" w:rsidRPr="00776F32">
              <w:rPr>
                <w:sz w:val="20"/>
                <w:szCs w:val="20"/>
              </w:rPr>
              <w:t xml:space="preserve"> </w:t>
            </w:r>
            <w:r w:rsidR="000C6C21">
              <w:rPr>
                <w:sz w:val="20"/>
                <w:szCs w:val="20"/>
              </w:rPr>
              <w:t>weighted C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9E49B" w14:textId="605F98AE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3E5C0" w14:textId="1919276B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914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1CF9E" w14:textId="382F9745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8497</w:t>
            </w:r>
          </w:p>
        </w:tc>
      </w:tr>
      <w:tr w:rsidR="000C6C21" w:rsidRPr="00FF7165" w14:paraId="41291ACB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6DDA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133EA" w14:textId="41463D9E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16B2E" w14:textId="58A7977F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98F03" w14:textId="60744F60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054FC" w14:textId="1F3C428B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9080</w:t>
            </w:r>
          </w:p>
        </w:tc>
      </w:tr>
      <w:tr w:rsidR="000C6C21" w:rsidRPr="00FF7165" w14:paraId="5E994036" w14:textId="77777777" w:rsidTr="000C6C21">
        <w:trPr>
          <w:trHeight w:val="340"/>
          <w:jc w:val="center"/>
        </w:trPr>
        <w:tc>
          <w:tcPr>
            <w:tcW w:w="1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53B7A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96DB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319BD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0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3AC2" w14:textId="6326E08A" w:rsidR="000C6C21" w:rsidRPr="00FF7165" w:rsidRDefault="00EC7A98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E8D0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9195</w:t>
            </w:r>
          </w:p>
        </w:tc>
      </w:tr>
      <w:tr w:rsidR="000C6C21" w:rsidRPr="00FF7165" w14:paraId="23EE2C1F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4150DA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90FD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12ED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23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CDFD9" w14:textId="314A3268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7</w:t>
            </w:r>
            <w:r w:rsidR="00575303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441D5" w14:textId="733E300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63</w:t>
            </w:r>
            <w:r w:rsidR="00575303">
              <w:rPr>
                <w:color w:val="000000"/>
                <w:sz w:val="20"/>
                <w:szCs w:val="20"/>
              </w:rPr>
              <w:t>9</w:t>
            </w:r>
          </w:p>
        </w:tc>
      </w:tr>
      <w:tr w:rsidR="000C6C21" w:rsidRPr="00FF7165" w14:paraId="15CD72EA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1F6D65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74C9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Mean</w:t>
            </w:r>
            <w:r w:rsidRPr="00FF7165">
              <w:rPr>
                <w:color w:val="000000"/>
                <w:sz w:val="20"/>
                <w:szCs w:val="20"/>
              </w:rPr>
              <w:t xml:space="preserve"> eccentric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2C99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03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8B171" w14:textId="694CEB82" w:rsidR="000C6C21" w:rsidRPr="00FF7165" w:rsidRDefault="006E5215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F6F1" w14:textId="1D783462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03</w:t>
            </w:r>
            <w:r w:rsidR="006E5215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C6C21" w:rsidRPr="00FF7165" w14:paraId="53D208D0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BE3C20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452E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BE056" w14:textId="638D160B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12</w:t>
            </w:r>
            <w:r w:rsidR="00A162C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08FF" w14:textId="27EFC7EC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</w:t>
            </w:r>
            <w:r w:rsidR="00A162C1">
              <w:rPr>
                <w:color w:val="000000"/>
                <w:sz w:val="20"/>
                <w:szCs w:val="20"/>
              </w:rPr>
              <w:t>962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822F6" w14:textId="77777777" w:rsidR="000C6C21" w:rsidRPr="00FF7165" w:rsidRDefault="000C6C21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FF7165">
              <w:rPr>
                <w:color w:val="000000"/>
                <w:sz w:val="20"/>
                <w:szCs w:val="20"/>
              </w:rPr>
              <w:t>0.4286</w:t>
            </w:r>
          </w:p>
        </w:tc>
      </w:tr>
      <w:tr w:rsidR="000C6C21" w:rsidRPr="00FF7165" w14:paraId="030E11A5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B509E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095A9" w14:textId="1957F71F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="000C6C21" w:rsidRPr="00776F32">
              <w:rPr>
                <w:sz w:val="20"/>
                <w:szCs w:val="20"/>
              </w:rPr>
              <w:t xml:space="preserve"> </w:t>
            </w:r>
            <w:r w:rsidR="000C6C21">
              <w:rPr>
                <w:sz w:val="20"/>
                <w:szCs w:val="20"/>
              </w:rPr>
              <w:t>weighted CC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A738C" w14:textId="6815F4B2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FA523" w14:textId="4E88A45C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F2367" w14:textId="3EEA33D1" w:rsidR="000C6C21" w:rsidRPr="00FF7165" w:rsidRDefault="00A1676A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A1676A">
              <w:rPr>
                <w:color w:val="000000"/>
                <w:sz w:val="20"/>
                <w:szCs w:val="20"/>
              </w:rPr>
              <w:t>0.8497</w:t>
            </w:r>
          </w:p>
        </w:tc>
      </w:tr>
      <w:tr w:rsidR="000C6C21" w:rsidRPr="00FF7165" w14:paraId="4BF34999" w14:textId="77777777" w:rsidTr="000C6C21">
        <w:trPr>
          <w:trHeight w:val="340"/>
          <w:jc w:val="center"/>
        </w:trPr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5CE7" w14:textId="77777777" w:rsidR="000C6C21" w:rsidRPr="00FF7165" w:rsidRDefault="000C6C21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CDBBE" w14:textId="02A4F98D" w:rsidR="000C6C21" w:rsidRPr="00FF7165" w:rsidRDefault="00D202C9" w:rsidP="000C6C21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D4F7E">
              <w:rPr>
                <w:sz w:val="20"/>
                <w:szCs w:val="20"/>
              </w:rPr>
              <w:t xml:space="preserve">eighted </w:t>
            </w:r>
            <w:r>
              <w:rPr>
                <w:sz w:val="20"/>
                <w:szCs w:val="20"/>
              </w:rPr>
              <w:t>characteristic P</w:t>
            </w:r>
            <w:r w:rsidR="00A90545">
              <w:rPr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6C8FD" w14:textId="2A4AED2E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957E5" w14:textId="5B887885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DB8B2" w14:textId="4D795FEB" w:rsidR="000C6C21" w:rsidRPr="00FF7165" w:rsidRDefault="009039C3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9039C3">
              <w:rPr>
                <w:color w:val="000000"/>
                <w:sz w:val="20"/>
                <w:szCs w:val="20"/>
              </w:rPr>
              <w:t>0.9080</w:t>
            </w:r>
          </w:p>
        </w:tc>
      </w:tr>
    </w:tbl>
    <w:p w14:paraId="3BA8FE69" w14:textId="2107180F" w:rsidR="00461BA2" w:rsidRPr="008608B1" w:rsidRDefault="00454109" w:rsidP="00461BA2">
      <w:pPr>
        <w:rPr>
          <w:sz w:val="20"/>
          <w:szCs w:val="20"/>
        </w:rPr>
      </w:pPr>
      <w:r>
        <w:rPr>
          <w:color w:val="000000"/>
          <w:sz w:val="20"/>
          <w:szCs w:val="20"/>
        </w:rPr>
        <w:t>CC, clustering coefficient</w:t>
      </w:r>
      <w:r w:rsidR="00D202C9">
        <w:rPr>
          <w:color w:val="000000"/>
          <w:sz w:val="20"/>
          <w:szCs w:val="20"/>
        </w:rPr>
        <w:t>; P</w:t>
      </w:r>
      <w:r w:rsidR="00A90545">
        <w:rPr>
          <w:color w:val="000000"/>
          <w:sz w:val="20"/>
          <w:szCs w:val="20"/>
        </w:rPr>
        <w:t>L</w:t>
      </w:r>
      <w:r w:rsidR="00D202C9">
        <w:rPr>
          <w:color w:val="000000"/>
          <w:sz w:val="20"/>
          <w:szCs w:val="20"/>
        </w:rPr>
        <w:t>, path length</w:t>
      </w:r>
      <w:r>
        <w:rPr>
          <w:color w:val="000000"/>
          <w:sz w:val="20"/>
          <w:szCs w:val="20"/>
        </w:rPr>
        <w:t>.</w:t>
      </w:r>
    </w:p>
    <w:p w14:paraId="47F8A379" w14:textId="5004E2ED" w:rsidR="00461BA2" w:rsidRDefault="00461BA2"/>
    <w:p w14:paraId="668274A3" w14:textId="35C1898D" w:rsidR="00461BA2" w:rsidRDefault="00461BA2">
      <w:r>
        <w:br w:type="page"/>
      </w:r>
    </w:p>
    <w:p w14:paraId="645B54EA" w14:textId="1BEA07F0" w:rsidR="004B1824" w:rsidRPr="0098369C" w:rsidRDefault="0098369C" w:rsidP="0098369C">
      <w:pPr>
        <w:spacing w:after="120"/>
        <w:jc w:val="both"/>
      </w:pPr>
      <w:r w:rsidRPr="007C4D1F">
        <w:lastRenderedPageBreak/>
        <w:t>Supplementary Table 3.</w:t>
      </w:r>
      <w:r w:rsidRPr="00653502">
        <w:t xml:space="preserve"> Effect of timepoint on</w:t>
      </w:r>
      <w:r w:rsidR="006D3607">
        <w:t xml:space="preserve"> </w:t>
      </w:r>
      <w:r w:rsidR="00854461">
        <w:t xml:space="preserve">global </w:t>
      </w:r>
      <w:r w:rsidR="006D3607">
        <w:t>net</w:t>
      </w:r>
      <w:r w:rsidR="00854461">
        <w:t>w</w:t>
      </w:r>
      <w:r w:rsidR="006D3607">
        <w:t>o</w:t>
      </w:r>
      <w:r w:rsidR="00854461">
        <w:t>r</w:t>
      </w:r>
      <w:r w:rsidR="006D3607">
        <w:t>k</w:t>
      </w:r>
      <w:r w:rsidRPr="00653502">
        <w:t xml:space="preserve"> measures in each of the groups. FDR corrected </w:t>
      </w:r>
      <m:oMath>
        <m:r>
          <w:rPr>
            <w:rFonts w:ascii="Cambria Math" w:hAnsi="Cambria Math"/>
          </w:rPr>
          <m:t>p</m:t>
        </m:r>
      </m:oMath>
      <w:r w:rsidRPr="00653502">
        <w:t xml:space="preserve">-values of the linear mixed model fitting each global tree measure in controls and MCI independently. In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DR</m:t>
            </m:r>
          </m:sub>
        </m:sSub>
      </m:oMath>
      <w:r w:rsidRPr="00653502">
        <w:t xml:space="preserve"> columns * stands for statistical signific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DR</m:t>
            </m:r>
          </m:sub>
        </m:sSub>
        <m:r>
          <w:rPr>
            <w:rFonts w:ascii="Cambria Math" w:hAnsi="Cambria Math"/>
          </w:rPr>
          <m:t>&lt;0.05</m:t>
        </m:r>
      </m:oMath>
      <w:r w:rsidRPr="00653502">
        <w:t>). Group models were evaluated only in the case of significant effect of timepoint or the interaction between timepoint and group in the linear mixed model fitted to the whole cohort.</w:t>
      </w:r>
    </w:p>
    <w:tbl>
      <w:tblPr>
        <w:tblW w:w="7218" w:type="dxa"/>
        <w:jc w:val="center"/>
        <w:tblLook w:val="04A0" w:firstRow="1" w:lastRow="0" w:firstColumn="1" w:lastColumn="0" w:noHBand="0" w:noVBand="1"/>
      </w:tblPr>
      <w:tblGrid>
        <w:gridCol w:w="1900"/>
        <w:gridCol w:w="3057"/>
        <w:gridCol w:w="1418"/>
        <w:gridCol w:w="1418"/>
      </w:tblGrid>
      <w:tr w:rsidR="00461BA2" w:rsidRPr="008608B1" w14:paraId="23FE1CEC" w14:textId="77777777" w:rsidTr="000C6C21">
        <w:trPr>
          <w:trHeight w:val="320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CFA6" w14:textId="77777777" w:rsidR="00461BA2" w:rsidRPr="008608B1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0D84" w14:textId="77777777" w:rsidR="00461BA2" w:rsidRPr="008608B1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3E3F" w14:textId="77777777" w:rsidR="00461BA2" w:rsidRPr="008608B1" w:rsidRDefault="00461BA2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C0B2" w14:textId="77777777" w:rsidR="00461BA2" w:rsidRPr="008608B1" w:rsidRDefault="00461BA2" w:rsidP="000C6C2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MCI</w:t>
            </w:r>
          </w:p>
        </w:tc>
      </w:tr>
      <w:tr w:rsidR="00461BA2" w:rsidRPr="008608B1" w14:paraId="2284E95C" w14:textId="77777777" w:rsidTr="000C6C21">
        <w:trPr>
          <w:trHeight w:val="32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3C4F" w14:textId="77777777" w:rsidR="00461BA2" w:rsidRPr="008608B1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Freque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8608B1">
              <w:rPr>
                <w:b/>
                <w:color w:val="000000"/>
                <w:sz w:val="20"/>
                <w:szCs w:val="20"/>
              </w:rPr>
              <w:t>cy band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93D7" w14:textId="77777777" w:rsidR="00461BA2" w:rsidRPr="008608B1" w:rsidRDefault="00461BA2" w:rsidP="000C6C21">
            <w:pPr>
              <w:rPr>
                <w:b/>
                <w:color w:val="000000"/>
                <w:sz w:val="20"/>
                <w:szCs w:val="20"/>
              </w:rPr>
            </w:pPr>
            <w:r w:rsidRPr="008608B1">
              <w:rPr>
                <w:b/>
                <w:color w:val="000000"/>
                <w:sz w:val="20"/>
                <w:szCs w:val="20"/>
              </w:rPr>
              <w:t>MST mea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8396" w14:textId="77777777" w:rsidR="00461BA2" w:rsidRPr="00DF250E" w:rsidRDefault="00470098" w:rsidP="000C6C21">
            <w:pPr>
              <w:jc w:val="center"/>
              <w:rPr>
                <w:b/>
                <w:color w:val="000000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DB39" w14:textId="77777777" w:rsidR="00461BA2" w:rsidRPr="00DF250E" w:rsidRDefault="00470098" w:rsidP="000C6C21">
            <w:pPr>
              <w:jc w:val="center"/>
              <w:rPr>
                <w:b/>
                <w:color w:val="000000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</w:tr>
      <w:tr w:rsidR="00461BA2" w:rsidRPr="008608B1" w14:paraId="1420B26A" w14:textId="77777777" w:rsidTr="000C6C21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251E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E0AA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Leaf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C1C2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A0DD0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5C980D55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5BC8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E83C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Di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4B2C" w14:textId="1E07DC3B" w:rsidR="00461BA2" w:rsidRPr="008608B1" w:rsidRDefault="00554A6F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554A6F">
              <w:rPr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496C0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53BFCD61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4E98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F974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Mean eccentr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9C7FB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9D726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05FD6D90" w14:textId="77777777" w:rsidTr="000C6C21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F6C2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0EE5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Leaf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5DA7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46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ABE90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 </w:t>
            </w:r>
            <w:r w:rsidRPr="008608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*</w:t>
            </w:r>
          </w:p>
        </w:tc>
      </w:tr>
      <w:tr w:rsidR="00461BA2" w:rsidRPr="008608B1" w14:paraId="00A82159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0D938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241E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Di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86684" w14:textId="07F71970" w:rsidR="00461BA2" w:rsidRPr="008608B1" w:rsidRDefault="00554A6F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554A6F">
              <w:rPr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CB10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 </w:t>
            </w:r>
            <w:r w:rsidRPr="008608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*</w:t>
            </w:r>
          </w:p>
        </w:tc>
      </w:tr>
      <w:tr w:rsidR="00461BA2" w:rsidRPr="008608B1" w14:paraId="3AB1534D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4029C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0C1E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Mean eccentr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E99FD" w14:textId="77777777" w:rsidR="00461BA2" w:rsidRPr="008608B1" w:rsidRDefault="00461BA2" w:rsidP="000C6C21">
            <w:pPr>
              <w:jc w:val="right"/>
              <w:rPr>
                <w:sz w:val="20"/>
                <w:szCs w:val="20"/>
              </w:rPr>
            </w:pPr>
            <w:r w:rsidRPr="008608B1">
              <w:rPr>
                <w:sz w:val="20"/>
                <w:szCs w:val="20"/>
              </w:rPr>
              <w:t>0.15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5681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 </w:t>
            </w:r>
            <w:r w:rsidRPr="008608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*</w:t>
            </w:r>
          </w:p>
        </w:tc>
      </w:tr>
      <w:tr w:rsidR="00461BA2" w:rsidRPr="008608B1" w14:paraId="36620E3C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92E7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9143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Maximum</w:t>
            </w:r>
            <w:r>
              <w:rPr>
                <w:color w:val="000000"/>
                <w:sz w:val="20"/>
                <w:szCs w:val="20"/>
              </w:rPr>
              <w:t xml:space="preserve"> betweenness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EC661" w14:textId="73836818" w:rsidR="00461BA2" w:rsidRPr="008608B1" w:rsidRDefault="000D76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0D765D">
              <w:rPr>
                <w:color w:val="000000"/>
                <w:sz w:val="20"/>
                <w:szCs w:val="20"/>
              </w:rPr>
              <w:t>0.4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D47A2" w14:textId="19A41EA2" w:rsidR="00461BA2" w:rsidRPr="008608B1" w:rsidRDefault="00EC7A98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C7A98">
              <w:rPr>
                <w:color w:val="000000"/>
                <w:sz w:val="20"/>
                <w:szCs w:val="20"/>
              </w:rPr>
              <w:t>0.0040</w:t>
            </w:r>
            <w:r w:rsidR="00461BA2"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7F1A7384" w14:textId="77777777" w:rsidTr="000C6C21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DB5A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Lower alph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F771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Leaf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8BAE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125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860D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 </w:t>
            </w:r>
            <w:r w:rsidRPr="008608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*</w:t>
            </w:r>
          </w:p>
        </w:tc>
      </w:tr>
      <w:tr w:rsidR="00461BA2" w:rsidRPr="008608B1" w14:paraId="433A5ADA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8424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3636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Di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AD5B" w14:textId="034B5E25" w:rsidR="00461BA2" w:rsidRPr="008608B1" w:rsidRDefault="00554A6F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554A6F">
              <w:rPr>
                <w:color w:val="000000"/>
                <w:sz w:val="20"/>
                <w:szCs w:val="20"/>
              </w:rPr>
              <w:t>0.56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39BA" w14:textId="3FAA31BD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</w:t>
            </w:r>
            <w:r w:rsidR="00DC51B5">
              <w:rPr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67A511A1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4592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CCDA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Mean eccentr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0A6BA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85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1E1D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0C66804E" w14:textId="77777777" w:rsidTr="000C6C21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23830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Upper alph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5616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Leaf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833A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01DDE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550</w:t>
            </w:r>
          </w:p>
        </w:tc>
      </w:tr>
      <w:tr w:rsidR="00461BA2" w:rsidRPr="008608B1" w14:paraId="6672FF9A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DBB8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0233" w14:textId="77777777" w:rsidR="00461BA2" w:rsidRPr="00D35610" w:rsidRDefault="00461BA2" w:rsidP="000C6C21">
            <w:pPr>
              <w:rPr>
                <w:color w:val="000000"/>
                <w:sz w:val="20"/>
                <w:szCs w:val="20"/>
                <w:lang w:val="sl-SI"/>
              </w:rPr>
            </w:pPr>
            <w:r>
              <w:rPr>
                <w:color w:val="000000"/>
                <w:sz w:val="20"/>
                <w:szCs w:val="20"/>
                <w:lang w:val="sl-SI"/>
              </w:rPr>
              <w:t>Mean</w:t>
            </w:r>
            <w:r w:rsidRPr="008608B1">
              <w:rPr>
                <w:color w:val="000000"/>
                <w:sz w:val="20"/>
                <w:szCs w:val="20"/>
                <w:lang w:val="sl-SI"/>
              </w:rPr>
              <w:t xml:space="preserve"> eccentr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4EFE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9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E58D6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8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5E85D107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AC6E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F0F8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 xml:space="preserve">Maximum </w:t>
            </w:r>
            <w:r>
              <w:rPr>
                <w:color w:val="000000"/>
                <w:sz w:val="20"/>
                <w:szCs w:val="20"/>
              </w:rPr>
              <w:t>betweenness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44157" w14:textId="6B23CD2A" w:rsidR="00461BA2" w:rsidRPr="008608B1" w:rsidRDefault="000D765D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0D765D">
              <w:rPr>
                <w:color w:val="000000"/>
                <w:sz w:val="20"/>
                <w:szCs w:val="20"/>
              </w:rPr>
              <w:t>0.4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BB258" w14:textId="160C63DD" w:rsidR="00461BA2" w:rsidRPr="008608B1" w:rsidRDefault="00EC7A98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EC7A98">
              <w:rPr>
                <w:color w:val="000000"/>
                <w:sz w:val="20"/>
                <w:szCs w:val="20"/>
              </w:rPr>
              <w:t>0.0040</w:t>
            </w:r>
            <w:r w:rsidR="00461BA2"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20B11CE6" w14:textId="77777777" w:rsidTr="000C6C21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EB6F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DEC2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Leaf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2A5BA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46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7DC0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4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02B44F2F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57A1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9E8B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Di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31948" w14:textId="2AF8DB67" w:rsidR="00461BA2" w:rsidRPr="008608B1" w:rsidRDefault="00554A6F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554A6F">
              <w:rPr>
                <w:color w:val="000000"/>
                <w:sz w:val="20"/>
                <w:szCs w:val="20"/>
              </w:rPr>
              <w:t>0.58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B062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461BA2" w:rsidRPr="008608B1" w14:paraId="6092F3D2" w14:textId="77777777" w:rsidTr="000C6C21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7EA9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0945" w14:textId="77777777" w:rsidR="00461BA2" w:rsidRPr="008608B1" w:rsidRDefault="00461BA2" w:rsidP="000C6C21">
            <w:pPr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  <w:lang w:val="sl-SI"/>
              </w:rPr>
              <w:t>Mean eccentr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64774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85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FE722" w14:textId="77777777" w:rsidR="00461BA2" w:rsidRPr="008608B1" w:rsidRDefault="00461BA2" w:rsidP="000C6C21">
            <w:pPr>
              <w:jc w:val="right"/>
              <w:rPr>
                <w:color w:val="000000"/>
                <w:sz w:val="20"/>
                <w:szCs w:val="20"/>
              </w:rPr>
            </w:pPr>
            <w:r w:rsidRPr="008608B1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</w:tbl>
    <w:p w14:paraId="00A0A26C" w14:textId="77777777" w:rsidR="00461BA2" w:rsidRPr="008608B1" w:rsidRDefault="00461BA2" w:rsidP="00461BA2">
      <w:pPr>
        <w:rPr>
          <w:sz w:val="20"/>
          <w:szCs w:val="20"/>
        </w:rPr>
      </w:pPr>
    </w:p>
    <w:p w14:paraId="33B46F3A" w14:textId="77777777" w:rsidR="00461BA2" w:rsidRDefault="00461BA2" w:rsidP="00461BA2">
      <w:pPr>
        <w:jc w:val="both"/>
      </w:pPr>
    </w:p>
    <w:p w14:paraId="539176DF" w14:textId="77777777" w:rsidR="00461BA2" w:rsidRDefault="00461BA2"/>
    <w:sectPr w:rsidR="00461BA2" w:rsidSect="00F13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A2"/>
    <w:rsid w:val="000C6C21"/>
    <w:rsid w:val="000D765D"/>
    <w:rsid w:val="001101DC"/>
    <w:rsid w:val="00117EC3"/>
    <w:rsid w:val="00193C7E"/>
    <w:rsid w:val="00240AAD"/>
    <w:rsid w:val="0028167F"/>
    <w:rsid w:val="002933E2"/>
    <w:rsid w:val="002E32AB"/>
    <w:rsid w:val="00326073"/>
    <w:rsid w:val="003548FB"/>
    <w:rsid w:val="003872E7"/>
    <w:rsid w:val="00450481"/>
    <w:rsid w:val="00454109"/>
    <w:rsid w:val="00461BA2"/>
    <w:rsid w:val="00470098"/>
    <w:rsid w:val="00473202"/>
    <w:rsid w:val="004B1824"/>
    <w:rsid w:val="004B3A27"/>
    <w:rsid w:val="004E4299"/>
    <w:rsid w:val="00512242"/>
    <w:rsid w:val="00513C84"/>
    <w:rsid w:val="00554A6F"/>
    <w:rsid w:val="00575303"/>
    <w:rsid w:val="005E770B"/>
    <w:rsid w:val="00694D17"/>
    <w:rsid w:val="006A7DF3"/>
    <w:rsid w:val="006B1D31"/>
    <w:rsid w:val="006D3607"/>
    <w:rsid w:val="006E5215"/>
    <w:rsid w:val="00776F32"/>
    <w:rsid w:val="007C4D1F"/>
    <w:rsid w:val="00816B13"/>
    <w:rsid w:val="00854461"/>
    <w:rsid w:val="009039C3"/>
    <w:rsid w:val="0098369C"/>
    <w:rsid w:val="009A5361"/>
    <w:rsid w:val="00A162C1"/>
    <w:rsid w:val="00A1676A"/>
    <w:rsid w:val="00A505C3"/>
    <w:rsid w:val="00A90545"/>
    <w:rsid w:val="00AA0159"/>
    <w:rsid w:val="00B45DE6"/>
    <w:rsid w:val="00BA763F"/>
    <w:rsid w:val="00C246D1"/>
    <w:rsid w:val="00C61654"/>
    <w:rsid w:val="00C648B1"/>
    <w:rsid w:val="00C87665"/>
    <w:rsid w:val="00CD4F7E"/>
    <w:rsid w:val="00D202C9"/>
    <w:rsid w:val="00D67789"/>
    <w:rsid w:val="00DC51B5"/>
    <w:rsid w:val="00EC7A98"/>
    <w:rsid w:val="00EF385D"/>
    <w:rsid w:val="00F1322A"/>
    <w:rsid w:val="00F412B9"/>
    <w:rsid w:val="00F46EFF"/>
    <w:rsid w:val="00F5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A4ED3"/>
  <w14:defaultImageDpi w14:val="32767"/>
  <w15:chartTrackingRefBased/>
  <w15:docId w15:val="{75CCBEB0-247F-AD43-80A3-BA1F73D6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461BA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2</cp:revision>
  <dcterms:created xsi:type="dcterms:W3CDTF">2022-08-24T10:43:00Z</dcterms:created>
  <dcterms:modified xsi:type="dcterms:W3CDTF">2022-11-21T10:58:00Z</dcterms:modified>
</cp:coreProperties>
</file>